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F6DE9" w14:textId="13F124AF" w:rsidR="009910FA" w:rsidRPr="004D265B" w:rsidRDefault="000108C1" w:rsidP="009910FA">
      <w:pPr>
        <w:spacing w:line="480" w:lineRule="auto"/>
        <w:rPr>
          <w:rFonts w:ascii="Arial" w:hAnsi="Arial" w:cs="Arial"/>
          <w:sz w:val="24"/>
          <w:szCs w:val="24"/>
        </w:rPr>
      </w:pPr>
      <w:r w:rsidRPr="0003026C">
        <w:rPr>
          <w:rFonts w:ascii="Arial" w:hAnsi="Arial" w:cs="Arial"/>
          <w:b/>
          <w:sz w:val="24"/>
          <w:szCs w:val="24"/>
          <w:highlight w:val="yellow"/>
          <w:lang w:val="en-GB"/>
        </w:rPr>
        <w:t>S</w:t>
      </w:r>
      <w:r w:rsidR="0094113E" w:rsidRPr="0003026C">
        <w:rPr>
          <w:rFonts w:ascii="Arial" w:hAnsi="Arial" w:cs="Arial"/>
          <w:b/>
          <w:bCs/>
          <w:sz w:val="24"/>
          <w:szCs w:val="24"/>
          <w:highlight w:val="yellow"/>
        </w:rPr>
        <w:t>1</w:t>
      </w:r>
      <w:r w:rsidRPr="0003026C">
        <w:rPr>
          <w:rFonts w:ascii="Arial" w:hAnsi="Arial" w:cs="Arial"/>
          <w:b/>
          <w:bCs/>
          <w:sz w:val="24"/>
          <w:szCs w:val="24"/>
          <w:highlight w:val="yellow"/>
        </w:rPr>
        <w:t xml:space="preserve"> Table</w:t>
      </w:r>
      <w:r w:rsidR="009910FA" w:rsidRPr="004D265B">
        <w:rPr>
          <w:rFonts w:ascii="Arial" w:hAnsi="Arial" w:cs="Arial"/>
          <w:b/>
          <w:bCs/>
          <w:sz w:val="24"/>
          <w:szCs w:val="24"/>
        </w:rPr>
        <w:t>.</w:t>
      </w:r>
      <w:r w:rsidR="009910FA" w:rsidRPr="004D265B">
        <w:rPr>
          <w:rFonts w:ascii="Arial" w:hAnsi="Arial" w:cs="Arial"/>
          <w:sz w:val="24"/>
          <w:szCs w:val="24"/>
        </w:rPr>
        <w:t xml:space="preserve"> Markers of inflammation compared among patients stratified according to their nut consumption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985"/>
        <w:gridCol w:w="1502"/>
        <w:gridCol w:w="1503"/>
        <w:gridCol w:w="1502"/>
        <w:gridCol w:w="1503"/>
        <w:gridCol w:w="1503"/>
      </w:tblGrid>
      <w:tr w:rsidR="009910FA" w:rsidRPr="004D265B" w14:paraId="3B2E7C69" w14:textId="77777777" w:rsidTr="00B12037"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C847AE" w14:textId="77777777" w:rsidR="009910FA" w:rsidRPr="004D265B" w:rsidRDefault="009910FA" w:rsidP="004D26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sz w:val="18"/>
                <w:szCs w:val="18"/>
              </w:rPr>
              <w:t>Patient characteristics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172B55A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1 time/week, n=2502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38A4210D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-6 times/week, n=1506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0B94C405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 time/day, n=505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6530B48D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≥2 times/day, n=142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188B8308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4D265B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</w:tr>
      <w:tr w:rsidR="009910FA" w:rsidRPr="004D265B" w14:paraId="1FDA7BE0" w14:textId="77777777" w:rsidTr="00B12037">
        <w:tc>
          <w:tcPr>
            <w:tcW w:w="1985" w:type="dxa"/>
            <w:tcBorders>
              <w:left w:val="nil"/>
              <w:bottom w:val="nil"/>
              <w:right w:val="single" w:sz="4" w:space="0" w:color="auto"/>
            </w:tcBorders>
          </w:tcPr>
          <w:p w14:paraId="01678BF5" w14:textId="77777777" w:rsidR="009910FA" w:rsidRPr="004D265B" w:rsidRDefault="009910FA" w:rsidP="004D265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Leukocytes, G/l</w:t>
            </w:r>
          </w:p>
        </w:tc>
        <w:tc>
          <w:tcPr>
            <w:tcW w:w="1502" w:type="dxa"/>
            <w:tcBorders>
              <w:left w:val="single" w:sz="4" w:space="0" w:color="auto"/>
              <w:bottom w:val="nil"/>
              <w:right w:val="nil"/>
            </w:tcBorders>
          </w:tcPr>
          <w:p w14:paraId="7C70F83D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6.2±1.7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14F02BE2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6.1±1.7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5CD03585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5.5±1.4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3AA226E7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5.7±1.3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79BB41DC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9910FA" w:rsidRPr="004D265B" w14:paraId="44B67675" w14:textId="77777777" w:rsidTr="00B12037"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F0A08" w14:textId="77777777" w:rsidR="009910FA" w:rsidRPr="004D265B" w:rsidRDefault="009910FA" w:rsidP="004D265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_Hlk38482696"/>
            <w:r w:rsidRPr="004D265B">
              <w:rPr>
                <w:rFonts w:ascii="Arial" w:hAnsi="Arial" w:cs="Arial"/>
                <w:sz w:val="18"/>
                <w:szCs w:val="18"/>
              </w:rPr>
              <w:t>C-reactive protein, mg/dl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09D96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20 (0.10-0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86A64AD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17 (0.10-0.3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4A50AF4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15 (0.08-0.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AA1FEC5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11 (0.08-0.2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3B79405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bookmarkEnd w:id="0"/>
      <w:tr w:rsidR="009910FA" w:rsidRPr="004D265B" w14:paraId="69A0FD62" w14:textId="77777777" w:rsidTr="00B12037"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EB3CE6" w14:textId="77777777" w:rsidR="009910FA" w:rsidRPr="004D265B" w:rsidRDefault="009910FA" w:rsidP="004D265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Erythrocyte sedimentation rate, mm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8C0797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6 (3-1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C0C02FE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5 (2-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3DBD3FD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6 (3-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3608BB7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5 (2-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9DCE098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9910FA" w:rsidRPr="004D265B" w14:paraId="43FBAB46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259475" w14:textId="77777777" w:rsidR="009910FA" w:rsidRPr="004D265B" w:rsidRDefault="009910FA" w:rsidP="004D265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bookmarkStart w:id="1" w:name="_Hlk38482786"/>
            <w:r w:rsidRPr="004D265B">
              <w:rPr>
                <w:rFonts w:ascii="Arial" w:hAnsi="Arial" w:cs="Arial"/>
                <w:sz w:val="18"/>
                <w:szCs w:val="18"/>
              </w:rPr>
              <w:t xml:space="preserve">Ferritin, </w:t>
            </w:r>
            <w:bookmarkStart w:id="2" w:name="_Hlk38482816"/>
            <w:r w:rsidRPr="004D265B">
              <w:rPr>
                <w:rFonts w:ascii="Arial" w:hAnsi="Arial" w:cs="Arial"/>
                <w:sz w:val="18"/>
                <w:szCs w:val="18"/>
              </w:rPr>
              <w:t>µg/l</w:t>
            </w:r>
            <w:bookmarkEnd w:id="2"/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BD3003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134 (71-231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79EF6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114 (63-19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9FBDC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103 (54-17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0257B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89 (42-159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A8B38" w14:textId="77777777" w:rsidR="009910FA" w:rsidRPr="004D265B" w:rsidRDefault="009910FA" w:rsidP="004D26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bookmarkEnd w:id="1"/>
    </w:tbl>
    <w:p w14:paraId="28E684A8" w14:textId="77777777" w:rsidR="009910FA" w:rsidRPr="004D265B" w:rsidRDefault="009910FA" w:rsidP="009910FA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E7BEDE9" w14:textId="77777777" w:rsidR="0019768F" w:rsidRDefault="0019768F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6362C50E" w14:textId="2518F823" w:rsidR="0019768F" w:rsidRPr="0019768F" w:rsidRDefault="0019768F" w:rsidP="0019768F">
      <w:pPr>
        <w:spacing w:line="480" w:lineRule="auto"/>
        <w:jc w:val="both"/>
        <w:rPr>
          <w:rFonts w:ascii="Arial" w:hAnsi="Arial" w:cs="Arial"/>
          <w:sz w:val="24"/>
          <w:szCs w:val="24"/>
          <w:highlight w:val="yellow"/>
        </w:rPr>
      </w:pPr>
      <w:r w:rsidRPr="0019768F">
        <w:rPr>
          <w:rFonts w:ascii="Arial" w:hAnsi="Arial" w:cs="Arial"/>
          <w:b/>
          <w:bCs/>
          <w:sz w:val="24"/>
          <w:szCs w:val="24"/>
          <w:highlight w:val="yellow"/>
        </w:rPr>
        <w:lastRenderedPageBreak/>
        <w:t>S</w:t>
      </w:r>
      <w:r w:rsidR="0094113E">
        <w:rPr>
          <w:rFonts w:ascii="Arial" w:hAnsi="Arial" w:cs="Arial"/>
          <w:b/>
          <w:bCs/>
          <w:sz w:val="24"/>
          <w:szCs w:val="24"/>
          <w:highlight w:val="yellow"/>
        </w:rPr>
        <w:t>2</w:t>
      </w:r>
      <w:r w:rsidR="000108C1">
        <w:rPr>
          <w:rFonts w:ascii="Arial" w:hAnsi="Arial" w:cs="Arial"/>
          <w:b/>
          <w:bCs/>
          <w:sz w:val="24"/>
          <w:szCs w:val="24"/>
          <w:highlight w:val="yellow"/>
        </w:rPr>
        <w:t xml:space="preserve"> Table</w:t>
      </w:r>
      <w:r w:rsidRPr="0019768F">
        <w:rPr>
          <w:rFonts w:ascii="Arial" w:hAnsi="Arial" w:cs="Arial"/>
          <w:b/>
          <w:bCs/>
          <w:sz w:val="24"/>
          <w:szCs w:val="24"/>
          <w:highlight w:val="yellow"/>
        </w:rPr>
        <w:t>.</w:t>
      </w:r>
      <w:r w:rsidRPr="0019768F">
        <w:rPr>
          <w:rFonts w:ascii="Arial" w:hAnsi="Arial" w:cs="Arial"/>
          <w:sz w:val="24"/>
          <w:szCs w:val="24"/>
          <w:highlight w:val="yellow"/>
        </w:rPr>
        <w:t xml:space="preserve"> Important patient characteristics in (</w:t>
      </w:r>
      <w:r w:rsidRPr="0019768F">
        <w:rPr>
          <w:rFonts w:ascii="Arial" w:hAnsi="Arial" w:cs="Arial"/>
          <w:b/>
          <w:bCs/>
          <w:sz w:val="24"/>
          <w:szCs w:val="24"/>
          <w:highlight w:val="yellow"/>
        </w:rPr>
        <w:t>A</w:t>
      </w:r>
      <w:r w:rsidRPr="0019768F">
        <w:rPr>
          <w:rFonts w:ascii="Arial" w:hAnsi="Arial" w:cs="Arial"/>
          <w:sz w:val="24"/>
          <w:szCs w:val="24"/>
          <w:highlight w:val="yellow"/>
        </w:rPr>
        <w:t xml:space="preserve">) male and </w:t>
      </w:r>
      <w:r w:rsidRPr="0019768F">
        <w:rPr>
          <w:rFonts w:ascii="Arial" w:hAnsi="Arial" w:cs="Arial"/>
          <w:b/>
          <w:bCs/>
          <w:sz w:val="24"/>
          <w:szCs w:val="24"/>
          <w:highlight w:val="yellow"/>
        </w:rPr>
        <w:t>(B</w:t>
      </w:r>
      <w:r w:rsidRPr="0019768F">
        <w:rPr>
          <w:rFonts w:ascii="Arial" w:hAnsi="Arial" w:cs="Arial"/>
          <w:sz w:val="24"/>
          <w:szCs w:val="24"/>
          <w:highlight w:val="yellow"/>
        </w:rPr>
        <w:t>) female patients compared among patients grouped according to their frequency of nut consumption.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1985"/>
        <w:gridCol w:w="1304"/>
        <w:gridCol w:w="1304"/>
        <w:gridCol w:w="1304"/>
        <w:gridCol w:w="1304"/>
        <w:gridCol w:w="1304"/>
        <w:gridCol w:w="851"/>
      </w:tblGrid>
      <w:tr w:rsidR="0019768F" w:rsidRPr="0019768F" w14:paraId="7C53B73C" w14:textId="77777777" w:rsidTr="00B12037"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99E1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26E1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All males,</w:t>
            </w:r>
          </w:p>
          <w:p w14:paraId="2E2A4CE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n=2395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7D5C2A4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&lt;1 time/week, n=1360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4E98DD4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1-6 times/week, n=766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596EB700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1 time/day, n=209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076F67A6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≥2 times/day, n=6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E80D51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i/>
                <w:sz w:val="18"/>
                <w:szCs w:val="18"/>
                <w:highlight w:val="yellow"/>
              </w:rPr>
              <w:t>P</w:t>
            </w: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 xml:space="preserve"> value</w:t>
            </w:r>
          </w:p>
        </w:tc>
      </w:tr>
      <w:tr w:rsidR="0019768F" w:rsidRPr="0019768F" w14:paraId="11EA30DE" w14:textId="77777777" w:rsidTr="00B12037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A97EB2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Age, year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6E3CEB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8.3±9.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23DD6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8.5±10.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2D1E6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7.3±9.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B57F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9.8±8.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9AE43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9.1±9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3F27E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0.004</w:t>
            </w:r>
          </w:p>
        </w:tc>
      </w:tr>
      <w:tr w:rsidR="0019768F" w:rsidRPr="0019768F" w14:paraId="1AB0E214" w14:textId="77777777" w:rsidTr="00B12037">
        <w:trPr>
          <w:trHeight w:val="5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182B9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  <w:t>BMI, kg/mg²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0E5C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  <w:t>27.6</w:t>
            </w: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±4.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AF46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7.9±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DF04B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7.3±3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9C4862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6.8±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5C077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6.9±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977D5B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19768F" w:rsidRPr="0019768F" w14:paraId="6C5A79C0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DE0D3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WC, cm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6C40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3±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B6EC1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4±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F4A1BB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3±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ED3E94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2±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867DB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3±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1E06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0.004</w:t>
            </w:r>
          </w:p>
        </w:tc>
      </w:tr>
      <w:tr w:rsidR="0019768F" w:rsidRPr="0019768F" w14:paraId="57E4382F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DACB7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Metabolic syndrome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7CCF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225 (51.1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EC31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43 (54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0EF65B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61 (47.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B1E93F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3 (44.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20680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8 (4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42FA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0.001</w:t>
            </w:r>
          </w:p>
        </w:tc>
      </w:tr>
      <w:tr w:rsidR="0019768F" w:rsidRPr="0019768F" w14:paraId="1BEC771F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C5736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Hypertension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AA14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339 (55.9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A523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97 (58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C1335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93 (51.3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DB7A41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12 (53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EE04C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7 (6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3B099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0.008</w:t>
            </w:r>
          </w:p>
        </w:tc>
      </w:tr>
      <w:tr w:rsidR="0019768F" w:rsidRPr="0019768F" w14:paraId="159044A9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2A4BF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T2DM/prediabetes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70DF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328 (55.7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FFFA7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93 (58.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37E45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95 (51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3EEFD6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9 (52.2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783BA9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1 (52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9AD2A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0.010</w:t>
            </w:r>
          </w:p>
        </w:tc>
      </w:tr>
      <w:tr w:rsidR="0019768F" w:rsidRPr="0019768F" w14:paraId="5D6A779F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6C1C3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T2DM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442C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85 (16.1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2F6E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55 (18.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A6EC9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1 (11.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CFFDB4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5 (12.0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44C4D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4 (2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40863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&lt;0.001</w:t>
            </w:r>
          </w:p>
        </w:tc>
      </w:tr>
      <w:tr w:rsidR="0019768F" w:rsidRPr="0019768F" w14:paraId="6C08BEF0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7C0812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Prediabetes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E8E4E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43 (39.6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B6122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38 (39.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E3A833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04 (39.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B8AFA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84 (40.2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4376EB6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7 (28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F1C2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0.402</w:t>
            </w:r>
          </w:p>
        </w:tc>
      </w:tr>
      <w:tr w:rsidR="0019768F" w:rsidRPr="0019768F" w14:paraId="205FD0C4" w14:textId="77777777" w:rsidTr="00B12037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2002A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de-AT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  <w:lang w:val="de-AT"/>
              </w:rPr>
              <w:t>Dyslipidemi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1D123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104 (46.1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0A25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662 (48.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870E60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34 (43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E3689F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87 (41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D58A61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1 (3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E9CCB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0.017</w:t>
            </w:r>
          </w:p>
        </w:tc>
      </w:tr>
      <w:tr w:rsidR="0019768F" w:rsidRPr="0019768F" w14:paraId="2861EC25" w14:textId="77777777" w:rsidTr="00B12037">
        <w:trPr>
          <w:trHeight w:val="12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8B6D6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CCS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AFC1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84 (7.7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D60214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22 (9.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C1A9F8B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47 (6.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4676F03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2 (5.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1AA5E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 (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C34C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Cs/>
                <w:sz w:val="18"/>
                <w:szCs w:val="18"/>
                <w:highlight w:val="yellow"/>
              </w:rPr>
              <w:t>0.053</w:t>
            </w:r>
          </w:p>
        </w:tc>
      </w:tr>
      <w:tr w:rsidR="0019768F" w:rsidRPr="0019768F" w14:paraId="75C9805A" w14:textId="77777777" w:rsidTr="00B12037">
        <w:trPr>
          <w:trHeight w:val="14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D1B49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PAD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CA32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9 (3.3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CBF26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60 (4.4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0E11C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4 (1.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CD24F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4 (1.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0FBC3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49BC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Cs/>
                <w:sz w:val="18"/>
                <w:szCs w:val="18"/>
                <w:highlight w:val="yellow"/>
              </w:rPr>
              <w:t>0</w:t>
            </w: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.006</w:t>
            </w:r>
          </w:p>
        </w:tc>
      </w:tr>
      <w:tr w:rsidR="0019768F" w:rsidRPr="0019768F" w14:paraId="375B6959" w14:textId="77777777" w:rsidTr="00B12037">
        <w:trPr>
          <w:trHeight w:val="43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DF315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  <w:lang w:val="de-AT"/>
              </w:rPr>
              <w:t>Stroke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3462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83 (3.5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7BBC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8 (4.3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CBD18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9 (2.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321B2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 (2.4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F47C130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 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B467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Cs/>
                <w:sz w:val="18"/>
                <w:szCs w:val="18"/>
                <w:highlight w:val="yellow"/>
              </w:rPr>
              <w:t>0.098</w:t>
            </w:r>
          </w:p>
        </w:tc>
      </w:tr>
      <w:tr w:rsidR="0019768F" w:rsidRPr="0019768F" w14:paraId="498B0B15" w14:textId="77777777" w:rsidTr="00B12037">
        <w:trPr>
          <w:trHeight w:val="43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498F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NAFLD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3BEB4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239 (53.1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F7CB5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56 (56.7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1B60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73 (50.7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1256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82 (39.8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59C3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8 (47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7C19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19768F" w:rsidRPr="0019768F" w14:paraId="35006F8C" w14:textId="77777777" w:rsidTr="00B12037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122C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B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1140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All females,</w:t>
            </w:r>
          </w:p>
          <w:p w14:paraId="432DBA6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n=226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55393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&lt;1 time/week, n=114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0E27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1-6 times/week, n=74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D209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1 time/day, n=29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7F23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≥2 times/day, n=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4B63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i/>
                <w:sz w:val="18"/>
                <w:szCs w:val="18"/>
                <w:highlight w:val="yellow"/>
              </w:rPr>
              <w:t>P</w:t>
            </w: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 xml:space="preserve"> value</w:t>
            </w:r>
          </w:p>
        </w:tc>
      </w:tr>
      <w:tr w:rsidR="0019768F" w:rsidRPr="0019768F" w14:paraId="33594101" w14:textId="77777777" w:rsidTr="00B12037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C40D79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Age, year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45BCF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8.8±9.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6F19A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9.1±10.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93321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8.0±9.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B49A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9.8±8.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6B07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7.6±8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DCA2AB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0.008</w:t>
            </w:r>
          </w:p>
        </w:tc>
      </w:tr>
      <w:tr w:rsidR="0019768F" w:rsidRPr="0019768F" w14:paraId="71AC2D6F" w14:textId="77777777" w:rsidTr="00B12037">
        <w:trPr>
          <w:trHeight w:val="5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1F96C3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  <w:t>BMI, kg/mg²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770B0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  <w:t>26.5</w:t>
            </w: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±5.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ACC1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7.2±5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D5132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6.1±4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E4DB0B6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5.3±4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8130A1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5.1±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33435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19768F" w:rsidRPr="0019768F" w14:paraId="5641356E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7F5AE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WC, cm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905E0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3±1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3515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5±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EB4772E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2±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C4D143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1±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0DB9EE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9±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2B68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19768F" w:rsidRPr="0019768F" w14:paraId="7E2F49F5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B9561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Metabolic syndrome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E6A9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833 (36.9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C70E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476 (41.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5A461C1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44 (33.0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46EB20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6 (32.4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1B7056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7 (20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58793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19768F" w:rsidRPr="0019768F" w14:paraId="4CBFA2E2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353C6E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Hypertension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C2EB0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063 (47.0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7F0F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76 (50.4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6474E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29 (44.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E55984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24 (41.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CA8257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4 (4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26AF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0.010</w:t>
            </w:r>
          </w:p>
        </w:tc>
      </w:tr>
      <w:tr w:rsidR="0019768F" w:rsidRPr="0019768F" w14:paraId="06EB488A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8A7D1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T2DM/prediabetes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AF67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59 (42.6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BDD85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541 (47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B209843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84 (38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C7DE6F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17 (39.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12FE3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7 (20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AEF49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&lt;0.001</w:t>
            </w:r>
          </w:p>
        </w:tc>
      </w:tr>
      <w:tr w:rsidR="0019768F" w:rsidRPr="0019768F" w14:paraId="558468D0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A8245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T2DM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4440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53 (11.2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23B13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67 (14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28117C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60 (8.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79F8E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2 (7.4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4E4D9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4 (4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3A959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&lt;0.001</w:t>
            </w:r>
          </w:p>
        </w:tc>
      </w:tr>
      <w:tr w:rsidR="0019768F" w:rsidRPr="0019768F" w14:paraId="62467B07" w14:textId="77777777" w:rsidTr="00B12037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5D737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Prediabetes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E492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06 (31.4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90D6B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374 (32.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24C12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24 (30.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A13BD2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5 (32.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24B766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3 (15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A17FA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0.013</w:t>
            </w:r>
          </w:p>
        </w:tc>
      </w:tr>
      <w:tr w:rsidR="0019768F" w:rsidRPr="0019768F" w14:paraId="4532964A" w14:textId="77777777" w:rsidTr="00B12037">
        <w:trPr>
          <w:trHeight w:val="5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AB800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de-AT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  <w:lang w:val="de-AT"/>
              </w:rPr>
              <w:t>Dyslipidemi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1A686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50 (33.2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E4A4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421 (36.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EF5744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19 (29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97A3E0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87 (29.4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1AB616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3 (28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45660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0.003</w:t>
            </w:r>
          </w:p>
        </w:tc>
      </w:tr>
      <w:tr w:rsidR="0019768F" w:rsidRPr="0019768F" w14:paraId="62808F0F" w14:textId="77777777" w:rsidTr="00B12037">
        <w:trPr>
          <w:trHeight w:val="12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C6090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lastRenderedPageBreak/>
              <w:t>CCS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D13953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6 (4.3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0E3CC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66 (5.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7FB6E4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0 (2.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19821F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8 (2.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5CECF4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 (2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B4B3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0.004</w:t>
            </w:r>
          </w:p>
        </w:tc>
      </w:tr>
      <w:tr w:rsidR="0019768F" w:rsidRPr="0019768F" w14:paraId="340D28B0" w14:textId="77777777" w:rsidTr="00B12037">
        <w:trPr>
          <w:trHeight w:val="14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D20BE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PAD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E0140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3 (3.2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2C133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46 (4.0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1AB04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6 (2.2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E932B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 (3.0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14C572E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 (2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B93403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Cs/>
                <w:sz w:val="18"/>
                <w:szCs w:val="18"/>
                <w:highlight w:val="yellow"/>
              </w:rPr>
              <w:t>0.160</w:t>
            </w:r>
          </w:p>
        </w:tc>
      </w:tr>
      <w:tr w:rsidR="0019768F" w:rsidRPr="0019768F" w14:paraId="5F1F4923" w14:textId="77777777" w:rsidTr="00B12037">
        <w:trPr>
          <w:trHeight w:val="43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EBA5B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  <w:lang w:val="de-AT"/>
              </w:rPr>
              <w:t>Stroke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02DC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65 (2.9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8AA05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42 (3.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6F5848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3 (1.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F9AB386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9 (3.0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CE5EEC7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1 (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60CA2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bCs/>
                <w:sz w:val="18"/>
                <w:szCs w:val="18"/>
                <w:highlight w:val="yellow"/>
              </w:rPr>
              <w:t>0.083</w:t>
            </w:r>
          </w:p>
        </w:tc>
      </w:tr>
      <w:tr w:rsidR="0019768F" w:rsidRPr="00263FD2" w14:paraId="63890EB7" w14:textId="77777777" w:rsidTr="00B12037">
        <w:trPr>
          <w:trHeight w:val="43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BCF3" w14:textId="77777777" w:rsidR="0019768F" w:rsidRPr="0019768F" w:rsidRDefault="0019768F" w:rsidP="00B120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NAFLD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8C11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45 (33.4%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00678F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428 (37.9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18456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21 (30.5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E913D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76 (25.9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6A90E" w14:textId="77777777" w:rsidR="0019768F" w:rsidRPr="0019768F" w:rsidRDefault="0019768F" w:rsidP="00B120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9768F">
              <w:rPr>
                <w:rFonts w:ascii="Arial" w:hAnsi="Arial" w:cs="Arial"/>
                <w:sz w:val="18"/>
                <w:szCs w:val="18"/>
                <w:highlight w:val="yellow"/>
              </w:rPr>
              <w:t>20 (24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703408" w14:textId="77777777" w:rsidR="0019768F" w:rsidRPr="00F720A3" w:rsidRDefault="0019768F" w:rsidP="00B1203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768F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&lt;0.001</w:t>
            </w:r>
          </w:p>
        </w:tc>
      </w:tr>
    </w:tbl>
    <w:p w14:paraId="1C066D55" w14:textId="77777777" w:rsidR="004D265B" w:rsidRDefault="004D265B" w:rsidP="009910FA">
      <w:pPr>
        <w:rPr>
          <w:rFonts w:ascii="Arial" w:hAnsi="Arial" w:cs="Arial"/>
          <w:b/>
          <w:sz w:val="24"/>
          <w:szCs w:val="24"/>
          <w:lang w:val="en-GB"/>
        </w:rPr>
      </w:pPr>
    </w:p>
    <w:p w14:paraId="3D9D0A1B" w14:textId="77777777" w:rsidR="0094113E" w:rsidRDefault="0019768F" w:rsidP="0019768F">
      <w:pPr>
        <w:spacing w:line="480" w:lineRule="auto"/>
        <w:jc w:val="both"/>
        <w:rPr>
          <w:rFonts w:ascii="Arial" w:hAnsi="Arial" w:cs="Arial"/>
          <w:bCs/>
          <w:sz w:val="24"/>
          <w:szCs w:val="24"/>
          <w:highlight w:val="yellow"/>
          <w:lang w:val="en-GB"/>
        </w:rPr>
      </w:pPr>
      <w:r w:rsidRPr="0019768F">
        <w:rPr>
          <w:rFonts w:ascii="Arial" w:hAnsi="Arial" w:cs="Arial"/>
          <w:bCs/>
          <w:sz w:val="24"/>
          <w:szCs w:val="24"/>
          <w:highlight w:val="yellow"/>
          <w:lang w:val="en-GB"/>
        </w:rPr>
        <w:t>Abbreviations: BMI – body mass index; CCS – chronic coronary syndrome; NAFLD – non-alcoholic fatty liver disease; PAD – peripheral artery disease; T2DM – type 2 diabetes mellitus; WC – waist circumference;</w:t>
      </w:r>
    </w:p>
    <w:p w14:paraId="4C997870" w14:textId="77777777" w:rsidR="0094113E" w:rsidRDefault="0094113E">
      <w:pPr>
        <w:rPr>
          <w:rFonts w:ascii="Arial" w:hAnsi="Arial" w:cs="Arial"/>
          <w:bCs/>
          <w:sz w:val="24"/>
          <w:szCs w:val="24"/>
          <w:highlight w:val="yellow"/>
          <w:lang w:val="en-GB"/>
        </w:rPr>
      </w:pPr>
      <w:r>
        <w:rPr>
          <w:rFonts w:ascii="Arial" w:hAnsi="Arial" w:cs="Arial"/>
          <w:bCs/>
          <w:sz w:val="24"/>
          <w:szCs w:val="24"/>
          <w:highlight w:val="yellow"/>
          <w:lang w:val="en-GB"/>
        </w:rPr>
        <w:br w:type="page"/>
      </w:r>
    </w:p>
    <w:p w14:paraId="36AE373B" w14:textId="49F410C9" w:rsidR="0094113E" w:rsidRPr="004D265B" w:rsidRDefault="0094113E" w:rsidP="009411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26D37">
        <w:rPr>
          <w:rFonts w:ascii="Arial" w:hAnsi="Arial" w:cs="Arial"/>
          <w:b/>
          <w:sz w:val="24"/>
          <w:szCs w:val="24"/>
          <w:highlight w:val="yellow"/>
          <w:lang w:val="en-GB"/>
        </w:rPr>
        <w:lastRenderedPageBreak/>
        <w:t>S3</w:t>
      </w:r>
      <w:r w:rsidR="000108C1" w:rsidRPr="00126D37">
        <w:rPr>
          <w:rFonts w:ascii="Arial" w:hAnsi="Arial" w:cs="Arial"/>
          <w:b/>
          <w:sz w:val="24"/>
          <w:szCs w:val="24"/>
          <w:highlight w:val="yellow"/>
          <w:lang w:val="en-GB"/>
        </w:rPr>
        <w:t xml:space="preserve"> Table</w:t>
      </w:r>
      <w:r w:rsidRPr="004D265B">
        <w:rPr>
          <w:rFonts w:ascii="Arial" w:hAnsi="Arial" w:cs="Arial"/>
          <w:b/>
          <w:sz w:val="24"/>
          <w:szCs w:val="24"/>
          <w:lang w:val="en-GB"/>
        </w:rPr>
        <w:t>.</w:t>
      </w:r>
      <w:r w:rsidRPr="004D265B">
        <w:rPr>
          <w:rFonts w:ascii="Arial" w:hAnsi="Arial" w:cs="Arial"/>
          <w:sz w:val="24"/>
          <w:szCs w:val="24"/>
          <w:lang w:val="en-GB"/>
        </w:rPr>
        <w:t xml:space="preserve"> Odds ratio (OR) and 95% confidence interval (95%CI) for NAFLD and advance fibrosis among groups of nut-consumers </w:t>
      </w:r>
      <w:r w:rsidRPr="004D265B">
        <w:rPr>
          <w:rFonts w:ascii="Arial" w:hAnsi="Arial" w:cs="Arial"/>
          <w:sz w:val="24"/>
          <w:szCs w:val="24"/>
        </w:rPr>
        <w:t xml:space="preserve">using </w:t>
      </w:r>
      <w:r w:rsidRPr="004D265B">
        <w:rPr>
          <w:rFonts w:ascii="Arial" w:hAnsi="Arial" w:cs="Arial"/>
          <w:sz w:val="24"/>
          <w:szCs w:val="24"/>
          <w:lang w:val="en-GB"/>
        </w:rPr>
        <w:t>binary logistic regression analyses adjusted for potential confounders. Analyses were based on subgroups of male and female individuals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704"/>
        <w:gridCol w:w="1480"/>
        <w:gridCol w:w="1780"/>
        <w:gridCol w:w="1093"/>
        <w:gridCol w:w="957"/>
        <w:gridCol w:w="1636"/>
        <w:gridCol w:w="992"/>
        <w:gridCol w:w="992"/>
      </w:tblGrid>
      <w:tr w:rsidR="0094113E" w:rsidRPr="004D265B" w14:paraId="76D963AD" w14:textId="77777777" w:rsidTr="00DB19B0">
        <w:trPr>
          <w:trHeight w:val="368"/>
        </w:trPr>
        <w:tc>
          <w:tcPr>
            <w:tcW w:w="21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A467" w14:textId="77777777" w:rsidR="0094113E" w:rsidRPr="004D265B" w:rsidRDefault="0094113E" w:rsidP="00DB19B0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83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4F8AE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les</w:t>
            </w:r>
          </w:p>
        </w:tc>
        <w:tc>
          <w:tcPr>
            <w:tcW w:w="362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50F52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emales</w:t>
            </w:r>
          </w:p>
        </w:tc>
      </w:tr>
      <w:tr w:rsidR="0094113E" w:rsidRPr="004D265B" w14:paraId="605A7176" w14:textId="77777777" w:rsidTr="00DB19B0">
        <w:trPr>
          <w:trHeight w:val="368"/>
        </w:trPr>
        <w:tc>
          <w:tcPr>
            <w:tcW w:w="21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1C81B" w14:textId="77777777" w:rsidR="0094113E" w:rsidRPr="004D265B" w:rsidRDefault="0094113E" w:rsidP="00DB19B0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6F668C8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OR (95% CI)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161EAA9C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4D265B">
              <w:rPr>
                <w:rFonts w:ascii="Arial" w:hAnsi="Arial" w:cs="Arial"/>
                <w:b/>
                <w:sz w:val="18"/>
                <w:szCs w:val="18"/>
              </w:rPr>
              <w:t xml:space="preserve"> value 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83D001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4D265B">
              <w:rPr>
                <w:rFonts w:ascii="Arial" w:hAnsi="Arial" w:cs="Arial"/>
                <w:b/>
                <w:sz w:val="18"/>
                <w:szCs w:val="18"/>
              </w:rPr>
              <w:t xml:space="preserve"> value for linear trend</w:t>
            </w:r>
          </w:p>
        </w:tc>
        <w:tc>
          <w:tcPr>
            <w:tcW w:w="163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8CF8C15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O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D3DD3AD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4D265B">
              <w:rPr>
                <w:rFonts w:ascii="Arial" w:hAnsi="Arial" w:cs="Arial"/>
                <w:b/>
                <w:sz w:val="18"/>
                <w:szCs w:val="18"/>
              </w:rPr>
              <w:t xml:space="preserve"> value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EE69B8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4D265B">
              <w:rPr>
                <w:rFonts w:ascii="Arial" w:hAnsi="Arial" w:cs="Arial"/>
                <w:b/>
                <w:sz w:val="18"/>
                <w:szCs w:val="18"/>
              </w:rPr>
              <w:t xml:space="preserve"> value for linear trend</w:t>
            </w:r>
          </w:p>
        </w:tc>
      </w:tr>
      <w:tr w:rsidR="0094113E" w:rsidRPr="004D265B" w14:paraId="30B154BE" w14:textId="77777777" w:rsidTr="00DB19B0">
        <w:trPr>
          <w:trHeight w:val="18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8BFAFDC" w14:textId="77777777" w:rsidR="0094113E" w:rsidRPr="004D265B" w:rsidRDefault="0094113E" w:rsidP="00DB19B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NAF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CA454B" w14:textId="77777777" w:rsidR="0094113E" w:rsidRPr="004D265B" w:rsidRDefault="0094113E" w:rsidP="00DB19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1 time/week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D114D4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E18E6E7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5EF63F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19AFEC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7EACE6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CBBEE49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516</w:t>
            </w:r>
          </w:p>
        </w:tc>
      </w:tr>
      <w:tr w:rsidR="0094113E" w:rsidRPr="004D265B" w14:paraId="515EA2E9" w14:textId="77777777" w:rsidTr="00DB19B0">
        <w:trPr>
          <w:trHeight w:val="130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0CB7EB" w14:textId="77777777" w:rsidR="0094113E" w:rsidRPr="004D265B" w:rsidRDefault="0094113E" w:rsidP="00DB19B0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8835E" w14:textId="77777777" w:rsidR="0094113E" w:rsidRPr="004D265B" w:rsidRDefault="0094113E" w:rsidP="00DB19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-6 times/week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D4948D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904 (0.710-1.15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653B22D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  <w:tc>
          <w:tcPr>
            <w:tcW w:w="95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3E730BB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453B3D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956 (0.721-1.2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E940A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752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0282074C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13E" w:rsidRPr="004D265B" w14:paraId="18B60A36" w14:textId="77777777" w:rsidTr="00DB19B0">
        <w:trPr>
          <w:trHeight w:val="130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9C963F" w14:textId="77777777" w:rsidR="0094113E" w:rsidRPr="004D265B" w:rsidRDefault="0094113E" w:rsidP="00DB19B0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CB1F3" w14:textId="77777777" w:rsidR="0094113E" w:rsidRPr="004D265B" w:rsidRDefault="0094113E" w:rsidP="00DB19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≥1 time/day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83808F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589 (</w:t>
            </w:r>
            <w:bookmarkStart w:id="3" w:name="_Hlk44851027"/>
            <w:r w:rsidRPr="004D265B">
              <w:rPr>
                <w:rFonts w:ascii="Arial" w:hAnsi="Arial" w:cs="Arial"/>
                <w:sz w:val="18"/>
                <w:szCs w:val="18"/>
              </w:rPr>
              <w:t>0.411-0.844</w:t>
            </w:r>
            <w:bookmarkEnd w:id="3"/>
            <w:r w:rsidRPr="004D265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6E7BA28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5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2DD3999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F7445F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886 (</w:t>
            </w:r>
            <w:bookmarkStart w:id="4" w:name="_Hlk44851048"/>
            <w:r w:rsidRPr="004D265B">
              <w:rPr>
                <w:rFonts w:ascii="Arial" w:hAnsi="Arial" w:cs="Arial"/>
                <w:sz w:val="18"/>
                <w:szCs w:val="18"/>
              </w:rPr>
              <w:t>0.616-1.275</w:t>
            </w:r>
            <w:bookmarkEnd w:id="4"/>
            <w:r w:rsidRPr="004D265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6EDA5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1CD7AA89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13E" w:rsidRPr="004D265B" w14:paraId="3D63669D" w14:textId="77777777" w:rsidTr="00DB19B0">
        <w:trPr>
          <w:trHeight w:val="180"/>
        </w:trPr>
        <w:tc>
          <w:tcPr>
            <w:tcW w:w="704" w:type="dxa"/>
            <w:vMerge w:val="restart"/>
            <w:textDirection w:val="btLr"/>
            <w:vAlign w:val="center"/>
          </w:tcPr>
          <w:p w14:paraId="1AB27530" w14:textId="77777777" w:rsidR="0094113E" w:rsidRPr="004D265B" w:rsidRDefault="0094113E" w:rsidP="00DB19B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Fib-4 score &gt;2.67</w:t>
            </w:r>
          </w:p>
        </w:tc>
        <w:tc>
          <w:tcPr>
            <w:tcW w:w="1480" w:type="dxa"/>
            <w:tcBorders>
              <w:bottom w:val="nil"/>
              <w:right w:val="single" w:sz="4" w:space="0" w:color="auto"/>
            </w:tcBorders>
            <w:vAlign w:val="center"/>
          </w:tcPr>
          <w:p w14:paraId="4B46756C" w14:textId="77777777" w:rsidR="0094113E" w:rsidRPr="004D265B" w:rsidRDefault="0094113E" w:rsidP="00DB19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1 time/week</w:t>
            </w:r>
          </w:p>
        </w:tc>
        <w:tc>
          <w:tcPr>
            <w:tcW w:w="17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1398E8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</w:tcPr>
          <w:p w14:paraId="2FDDF2F8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57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BEE324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620</w:t>
            </w:r>
          </w:p>
        </w:tc>
        <w:tc>
          <w:tcPr>
            <w:tcW w:w="163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1CCE1E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1C406B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28E03BD0" w14:textId="77777777" w:rsidR="0094113E" w:rsidRPr="00161D50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1D50">
              <w:rPr>
                <w:rFonts w:ascii="Arial" w:hAnsi="Arial" w:cs="Arial"/>
                <w:b/>
                <w:bCs/>
                <w:sz w:val="18"/>
                <w:szCs w:val="18"/>
              </w:rPr>
              <w:t>0.040</w:t>
            </w:r>
          </w:p>
        </w:tc>
      </w:tr>
      <w:tr w:rsidR="0094113E" w:rsidRPr="004D265B" w14:paraId="19C3C563" w14:textId="77777777" w:rsidTr="00DB19B0">
        <w:trPr>
          <w:trHeight w:val="130"/>
        </w:trPr>
        <w:tc>
          <w:tcPr>
            <w:tcW w:w="704" w:type="dxa"/>
            <w:vMerge/>
          </w:tcPr>
          <w:p w14:paraId="29647CE3" w14:textId="77777777" w:rsidR="0094113E" w:rsidRPr="004D265B" w:rsidRDefault="0094113E" w:rsidP="00DB19B0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17E0DE" w14:textId="77777777" w:rsidR="0094113E" w:rsidRPr="004D265B" w:rsidRDefault="0094113E" w:rsidP="00DB19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-6 times/week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A544E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580 (0.325-1.03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720FBE4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957" w:type="dxa"/>
            <w:vMerge/>
            <w:tcBorders>
              <w:left w:val="nil"/>
              <w:right w:val="single" w:sz="4" w:space="0" w:color="auto"/>
            </w:tcBorders>
          </w:tcPr>
          <w:p w14:paraId="776C4592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5F9E3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445 (0.170-1.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03914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992" w:type="dxa"/>
            <w:vMerge/>
            <w:tcBorders>
              <w:left w:val="nil"/>
            </w:tcBorders>
          </w:tcPr>
          <w:p w14:paraId="61DA9645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13E" w:rsidRPr="004D265B" w14:paraId="52101AA8" w14:textId="77777777" w:rsidTr="00DB19B0">
        <w:trPr>
          <w:trHeight w:val="130"/>
        </w:trPr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06782529" w14:textId="77777777" w:rsidR="0094113E" w:rsidRPr="004D265B" w:rsidRDefault="0094113E" w:rsidP="00DB19B0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6403B" w14:textId="77777777" w:rsidR="0094113E" w:rsidRPr="004D265B" w:rsidRDefault="0094113E" w:rsidP="00DB19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≥1 time/day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4AE2F7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1.097 (0.553-2.175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1D4CE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792</w:t>
            </w:r>
          </w:p>
        </w:tc>
        <w:tc>
          <w:tcPr>
            <w:tcW w:w="9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7DA9B9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E4CB3E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289 (0.064-1.2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5C35E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992" w:type="dxa"/>
            <w:vMerge/>
            <w:tcBorders>
              <w:left w:val="nil"/>
            </w:tcBorders>
          </w:tcPr>
          <w:p w14:paraId="3134CFAE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13E" w:rsidRPr="004D265B" w14:paraId="131BD134" w14:textId="77777777" w:rsidTr="00DB19B0">
        <w:trPr>
          <w:trHeight w:val="18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4EDB6DB5" w14:textId="77777777" w:rsidR="0094113E" w:rsidRPr="004D265B" w:rsidRDefault="0094113E" w:rsidP="00DB19B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Forns-Index &gt;6.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C87F4" w14:textId="77777777" w:rsidR="0094113E" w:rsidRPr="004D265B" w:rsidRDefault="0094113E" w:rsidP="00DB19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1 time/week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C87542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721BD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E65BC6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5BAE8C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3EEC1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F2B16F0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215</w:t>
            </w:r>
          </w:p>
        </w:tc>
      </w:tr>
      <w:tr w:rsidR="0094113E" w:rsidRPr="004D265B" w14:paraId="1777FFCA" w14:textId="77777777" w:rsidTr="00DB19B0">
        <w:trPr>
          <w:trHeight w:val="13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56D77" w14:textId="77777777" w:rsidR="0094113E" w:rsidRPr="004D265B" w:rsidRDefault="0094113E" w:rsidP="00DB19B0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54332" w14:textId="77777777" w:rsidR="0094113E" w:rsidRPr="004D265B" w:rsidRDefault="0094113E" w:rsidP="00DB19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-6 times/week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DFD49E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610 (0.402-0.92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6EC8A30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957" w:type="dxa"/>
            <w:vMerge/>
            <w:tcBorders>
              <w:left w:val="nil"/>
              <w:right w:val="single" w:sz="4" w:space="0" w:color="auto"/>
            </w:tcBorders>
          </w:tcPr>
          <w:p w14:paraId="2B7E36A5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31E4D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499 (0.204-1.2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E38F4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04CBBF56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4113E" w:rsidRPr="004D265B" w14:paraId="1D28706F" w14:textId="77777777" w:rsidTr="00DB19B0">
        <w:trPr>
          <w:trHeight w:val="13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AF0A" w14:textId="77777777" w:rsidR="0094113E" w:rsidRPr="004D265B" w:rsidRDefault="0094113E" w:rsidP="00DB19B0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3F77D" w14:textId="77777777" w:rsidR="0094113E" w:rsidRPr="004D265B" w:rsidRDefault="0094113E" w:rsidP="00DB19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≥1 time/day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6A3CC6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508 (0.259-0.998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A1A8B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65B">
              <w:rPr>
                <w:rFonts w:ascii="Arial" w:hAnsi="Arial" w:cs="Arial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9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C9438D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315835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633 (0.226-1.7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1B6F4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65B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38A49658" w14:textId="77777777" w:rsidR="0094113E" w:rsidRPr="004D265B" w:rsidRDefault="0094113E" w:rsidP="00DB19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</w:tbl>
    <w:p w14:paraId="336E0A39" w14:textId="77777777" w:rsidR="0094113E" w:rsidRPr="004D265B" w:rsidRDefault="0094113E" w:rsidP="0094113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F8AF384" w14:textId="77777777" w:rsidR="0094113E" w:rsidRPr="004D265B" w:rsidRDefault="0094113E" w:rsidP="009411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D265B">
        <w:rPr>
          <w:rFonts w:ascii="Arial" w:hAnsi="Arial" w:cs="Arial"/>
          <w:sz w:val="24"/>
          <w:szCs w:val="24"/>
        </w:rPr>
        <w:t>Displayed OR are adjusted for sex, age, BMI, metabolic syndrome, hepatic steatosis, alcohol consumption, intake of fast-food, vegetables, fruits, sweets, red and processed meat, white meat, fish, coffee and consumption of SSB. OR for Fib-4 score and Forns-Index were not adjusted for age since this variable is included in these indices.</w:t>
      </w:r>
    </w:p>
    <w:p w14:paraId="30ACDB62" w14:textId="77777777" w:rsidR="0094113E" w:rsidRPr="004D265B" w:rsidRDefault="0094113E" w:rsidP="009411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D265B">
        <w:rPr>
          <w:rFonts w:ascii="Arial" w:hAnsi="Arial" w:cs="Arial"/>
          <w:sz w:val="24"/>
          <w:szCs w:val="24"/>
        </w:rPr>
        <w:lastRenderedPageBreak/>
        <w:t>Abbreviations: aOR – adjusted Odds ratio; NAFLD – non-alcoholic fatty liver disease; SSB – sugar-sweetened beverage; T2DM – type 2 diabetes mellitus;</w:t>
      </w:r>
      <w:r w:rsidRPr="004D265B">
        <w:rPr>
          <w:rFonts w:ascii="Arial" w:hAnsi="Arial" w:cs="Arial"/>
          <w:sz w:val="24"/>
          <w:szCs w:val="24"/>
          <w:lang w:val="en-GB"/>
        </w:rPr>
        <w:t xml:space="preserve"> 95%CI</w:t>
      </w:r>
      <w:r w:rsidRPr="004D265B">
        <w:rPr>
          <w:rFonts w:ascii="Arial" w:hAnsi="Arial" w:cs="Arial"/>
          <w:sz w:val="24"/>
          <w:szCs w:val="24"/>
        </w:rPr>
        <w:t xml:space="preserve"> – 95% confidence interval</w:t>
      </w:r>
    </w:p>
    <w:p w14:paraId="7268FC91" w14:textId="77777777" w:rsidR="006136AD" w:rsidRPr="0019768F" w:rsidRDefault="006136AD" w:rsidP="0019768F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19768F">
        <w:rPr>
          <w:rFonts w:ascii="Arial" w:hAnsi="Arial" w:cs="Arial"/>
          <w:bCs/>
          <w:sz w:val="24"/>
          <w:szCs w:val="24"/>
          <w:lang w:val="en-GB"/>
        </w:rPr>
        <w:br w:type="page"/>
      </w:r>
    </w:p>
    <w:p w14:paraId="40AE28D5" w14:textId="7B4B78CC" w:rsidR="004D265B" w:rsidRPr="006136AD" w:rsidRDefault="004D265B" w:rsidP="006136AD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6136AD">
        <w:rPr>
          <w:rFonts w:ascii="Arial" w:hAnsi="Arial" w:cs="Arial"/>
          <w:b/>
          <w:sz w:val="24"/>
          <w:szCs w:val="24"/>
          <w:lang w:val="en-GB"/>
        </w:rPr>
        <w:lastRenderedPageBreak/>
        <w:t>REFERENCES</w:t>
      </w:r>
    </w:p>
    <w:p w14:paraId="74614B6B" w14:textId="77777777" w:rsidR="004D265B" w:rsidRPr="006136AD" w:rsidRDefault="004D265B" w:rsidP="006136AD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6136AD">
        <w:rPr>
          <w:rFonts w:ascii="Arial" w:hAnsi="Arial" w:cs="Arial"/>
          <w:b/>
          <w:sz w:val="24"/>
          <w:szCs w:val="24"/>
          <w:lang w:val="en-GB"/>
        </w:rPr>
        <w:fldChar w:fldCharType="begin"/>
      </w:r>
      <w:r w:rsidRPr="00145E04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6136AD">
        <w:rPr>
          <w:rFonts w:ascii="Arial" w:hAnsi="Arial" w:cs="Arial"/>
          <w:b/>
          <w:sz w:val="24"/>
          <w:szCs w:val="24"/>
          <w:lang w:val="en-GB"/>
        </w:rPr>
        <w:fldChar w:fldCharType="separate"/>
      </w:r>
      <w:r w:rsidRPr="00145E04">
        <w:rPr>
          <w:rFonts w:ascii="Arial" w:hAnsi="Arial" w:cs="Arial"/>
          <w:sz w:val="24"/>
          <w:szCs w:val="24"/>
        </w:rPr>
        <w:t>1.</w:t>
      </w:r>
      <w:r w:rsidRPr="00145E04">
        <w:rPr>
          <w:rFonts w:ascii="Arial" w:hAnsi="Arial" w:cs="Arial"/>
          <w:sz w:val="24"/>
          <w:szCs w:val="24"/>
        </w:rPr>
        <w:tab/>
        <w:t xml:space="preserve">Zhang S, Fu J, Zhang Q, et al. </w:t>
      </w:r>
      <w:r w:rsidRPr="006136AD">
        <w:rPr>
          <w:rFonts w:ascii="Arial" w:hAnsi="Arial" w:cs="Arial"/>
          <w:sz w:val="24"/>
          <w:szCs w:val="24"/>
        </w:rPr>
        <w:t xml:space="preserve">Association between nut consumption and non-alcoholic fatty liver disease in adults. </w:t>
      </w:r>
      <w:r w:rsidRPr="006136AD">
        <w:rPr>
          <w:rFonts w:ascii="Arial" w:hAnsi="Arial" w:cs="Arial"/>
          <w:i/>
          <w:sz w:val="24"/>
          <w:szCs w:val="24"/>
        </w:rPr>
        <w:t xml:space="preserve">Liver international : official journal of the International Association for the Study of the Liver. </w:t>
      </w:r>
      <w:r w:rsidRPr="006136AD">
        <w:rPr>
          <w:rFonts w:ascii="Arial" w:hAnsi="Arial" w:cs="Arial"/>
          <w:sz w:val="24"/>
          <w:szCs w:val="24"/>
        </w:rPr>
        <w:t>2019;39(9):1732-1741.</w:t>
      </w:r>
    </w:p>
    <w:p w14:paraId="5397321E" w14:textId="77777777" w:rsidR="004D265B" w:rsidRPr="006136AD" w:rsidRDefault="004D265B" w:rsidP="006136AD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6136AD">
        <w:rPr>
          <w:rFonts w:ascii="Arial" w:hAnsi="Arial" w:cs="Arial"/>
          <w:sz w:val="24"/>
          <w:szCs w:val="24"/>
        </w:rPr>
        <w:t>2.</w:t>
      </w:r>
      <w:r w:rsidRPr="006136AD">
        <w:rPr>
          <w:rFonts w:ascii="Arial" w:hAnsi="Arial" w:cs="Arial"/>
          <w:sz w:val="24"/>
          <w:szCs w:val="24"/>
        </w:rPr>
        <w:tab/>
        <w:t xml:space="preserve">Chen Bb, Han Y, Pan X, et al. Association between nut intake and non-alcoholic fatty liver disease risk: a retrospective case-control study in a sample of Chinese Han adults. </w:t>
      </w:r>
      <w:r w:rsidRPr="006136AD">
        <w:rPr>
          <w:rFonts w:ascii="Arial" w:hAnsi="Arial" w:cs="Arial"/>
          <w:i/>
          <w:sz w:val="24"/>
          <w:szCs w:val="24"/>
        </w:rPr>
        <w:t xml:space="preserve">BMJ Open. </w:t>
      </w:r>
      <w:r w:rsidRPr="006136AD">
        <w:rPr>
          <w:rFonts w:ascii="Arial" w:hAnsi="Arial" w:cs="Arial"/>
          <w:sz w:val="24"/>
          <w:szCs w:val="24"/>
        </w:rPr>
        <w:t>2019;9(9):e028961.</w:t>
      </w:r>
    </w:p>
    <w:p w14:paraId="6A6A989D" w14:textId="77777777" w:rsidR="006F1A9B" w:rsidRPr="004D265B" w:rsidRDefault="004D265B" w:rsidP="006136AD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6136AD">
        <w:rPr>
          <w:rFonts w:ascii="Arial" w:hAnsi="Arial" w:cs="Arial"/>
          <w:b/>
          <w:sz w:val="24"/>
          <w:szCs w:val="24"/>
          <w:lang w:val="en-GB"/>
        </w:rPr>
        <w:fldChar w:fldCharType="end"/>
      </w:r>
    </w:p>
    <w:sectPr w:rsidR="006F1A9B" w:rsidRPr="004D265B" w:rsidSect="00826A95">
      <w:footerReference w:type="default" r:id="rId6"/>
      <w:pgSz w:w="12240" w:h="15840" w:code="1"/>
      <w:pgMar w:top="1440" w:right="1440" w:bottom="1440" w:left="1440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141AAA" w14:textId="77777777" w:rsidR="00A86FD9" w:rsidRDefault="00A86FD9">
      <w:pPr>
        <w:spacing w:after="0" w:line="240" w:lineRule="auto"/>
      </w:pPr>
      <w:r>
        <w:separator/>
      </w:r>
    </w:p>
  </w:endnote>
  <w:endnote w:type="continuationSeparator" w:id="0">
    <w:p w14:paraId="361E43AC" w14:textId="77777777" w:rsidR="00A86FD9" w:rsidRDefault="00A86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6736924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4"/>
        <w:szCs w:val="24"/>
      </w:rPr>
    </w:sdtEndPr>
    <w:sdtContent>
      <w:p w14:paraId="01F08CCF" w14:textId="77777777" w:rsidR="00B12037" w:rsidRPr="00E41859" w:rsidRDefault="00B12037" w:rsidP="00B120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08C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568E9C" w14:textId="77777777" w:rsidR="00B12037" w:rsidRDefault="00B12037" w:rsidP="00B120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6DB892" w14:textId="77777777" w:rsidR="00A86FD9" w:rsidRDefault="00A86FD9">
      <w:pPr>
        <w:spacing w:after="0" w:line="240" w:lineRule="auto"/>
      </w:pPr>
      <w:r>
        <w:separator/>
      </w:r>
    </w:p>
  </w:footnote>
  <w:footnote w:type="continuationSeparator" w:id="0">
    <w:p w14:paraId="0137EC81" w14:textId="77777777" w:rsidR="00A86FD9" w:rsidRDefault="00A86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J Clinical Inv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er5vf0os20dpe99stxars80av0w0f5prxd&quot;&gt;My EndNote Library&lt;record-ids&gt;&lt;item&gt;873&lt;/item&gt;&lt;item&gt;874&lt;/item&gt;&lt;/record-ids&gt;&lt;/item&gt;&lt;/Libraries&gt;"/>
    <w:docVar w:name="Total_Editing_Time" w:val="0"/>
  </w:docVars>
  <w:rsids>
    <w:rsidRoot w:val="00826A95"/>
    <w:rsid w:val="000108C1"/>
    <w:rsid w:val="0003026C"/>
    <w:rsid w:val="00126D37"/>
    <w:rsid w:val="00145E04"/>
    <w:rsid w:val="00161D50"/>
    <w:rsid w:val="0019768F"/>
    <w:rsid w:val="001B1CD5"/>
    <w:rsid w:val="001E1072"/>
    <w:rsid w:val="00252F63"/>
    <w:rsid w:val="002A47DF"/>
    <w:rsid w:val="004D265B"/>
    <w:rsid w:val="00506B61"/>
    <w:rsid w:val="006136AD"/>
    <w:rsid w:val="0061569D"/>
    <w:rsid w:val="006E36DB"/>
    <w:rsid w:val="006F1A9B"/>
    <w:rsid w:val="006F5550"/>
    <w:rsid w:val="007E2C52"/>
    <w:rsid w:val="00826A95"/>
    <w:rsid w:val="008B10AA"/>
    <w:rsid w:val="008E6D39"/>
    <w:rsid w:val="0094113E"/>
    <w:rsid w:val="009910FA"/>
    <w:rsid w:val="00A86FD9"/>
    <w:rsid w:val="00B12037"/>
    <w:rsid w:val="00B17CE5"/>
    <w:rsid w:val="00BB0A97"/>
    <w:rsid w:val="00C00683"/>
    <w:rsid w:val="00CC5ECE"/>
    <w:rsid w:val="00D3402B"/>
    <w:rsid w:val="00D84882"/>
    <w:rsid w:val="00DF43BD"/>
    <w:rsid w:val="00E17FF7"/>
    <w:rsid w:val="00EC0B60"/>
    <w:rsid w:val="00ED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95541"/>
  <w15:docId w15:val="{244B5C34-2C74-4387-B9FB-3B6EA51C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A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6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A9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6A95"/>
  </w:style>
  <w:style w:type="table" w:styleId="TableGrid">
    <w:name w:val="Table Grid"/>
    <w:basedOn w:val="TableNormal"/>
    <w:uiPriority w:val="59"/>
    <w:rsid w:val="00826A9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4D26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D26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D26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4D265B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037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120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</dc:creator>
  <cp:keywords/>
  <dc:description/>
  <cp:lastModifiedBy>chn off36</cp:lastModifiedBy>
  <cp:revision>9</cp:revision>
  <dcterms:created xsi:type="dcterms:W3CDTF">2020-11-07T13:08:00Z</dcterms:created>
  <dcterms:modified xsi:type="dcterms:W3CDTF">2020-12-21T06:33:00Z</dcterms:modified>
</cp:coreProperties>
</file>